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F779B" w14:textId="77777777" w:rsidR="00960E7D" w:rsidRDefault="00A128EB">
      <w:pPr>
        <w:rPr>
          <w:b/>
          <w:bCs/>
          <w:sz w:val="32"/>
        </w:rPr>
      </w:pPr>
      <w:r>
        <w:rPr>
          <w:b/>
          <w:bCs/>
          <w:sz w:val="32"/>
        </w:rPr>
        <w:t xml:space="preserve">Predictors of Segmental Myocardial Functional Recovery in Patients after an Acute ST-Elevation Myocardial Infarction </w:t>
      </w:r>
    </w:p>
    <w:p w14:paraId="586C5750" w14:textId="1E59A314" w:rsidR="00C12D80" w:rsidRDefault="00A128EB" w:rsidP="00C12D80">
      <w:pPr>
        <w:pStyle w:val="Heading2"/>
      </w:pPr>
      <w:r>
        <w:t>Online Supplement</w:t>
      </w:r>
      <w:bookmarkStart w:id="0" w:name="_GoBack"/>
      <w:bookmarkEnd w:id="0"/>
    </w:p>
    <w:p w14:paraId="7531CBF9" w14:textId="28285F40" w:rsidR="00960E7D" w:rsidRDefault="00960E7D">
      <w:pPr>
        <w:pStyle w:val="Bibliography"/>
        <w:sectPr w:rsidR="00960E7D">
          <w:footerReference w:type="default" r:id="rId7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26B1189" w14:textId="77777777" w:rsidR="00960E7D" w:rsidRDefault="00A128EB">
      <w:pPr>
        <w:pStyle w:val="Heading3"/>
      </w:pPr>
      <w:bookmarkStart w:id="1" w:name="_Toc384306509"/>
      <w:r>
        <w:lastRenderedPageBreak/>
        <w:t>Supplementary Table 1. Segmental reproducibility analysi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813"/>
        <w:gridCol w:w="2708"/>
        <w:gridCol w:w="4080"/>
        <w:gridCol w:w="976"/>
        <w:gridCol w:w="2009"/>
        <w:gridCol w:w="1426"/>
      </w:tblGrid>
      <w:tr w:rsidR="00960E7D" w14:paraId="20958059" w14:textId="77777777"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C74D6" w14:textId="77777777" w:rsidR="00960E7D" w:rsidRDefault="00A128EB">
            <w:pPr>
              <w:pStyle w:val="Heading3"/>
            </w:pPr>
            <w:r>
              <w:t>Variable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AF4D6" w14:textId="77777777" w:rsidR="00960E7D" w:rsidRDefault="00A128EB">
            <w:pPr>
              <w:pStyle w:val="Heading3"/>
            </w:pPr>
            <w:r>
              <w:t xml:space="preserve">Mean bias ± SD 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F66F7" w14:textId="77777777" w:rsidR="00960E7D" w:rsidRDefault="00A128EB">
            <w:pPr>
              <w:pStyle w:val="Heading3"/>
            </w:pPr>
            <w:r>
              <w:t>95% Limits of agreement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E1EE6" w14:textId="77777777" w:rsidR="00960E7D" w:rsidRDefault="00A128EB">
            <w:pPr>
              <w:pStyle w:val="Heading3"/>
            </w:pPr>
            <w:r>
              <w:t>ICC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41920" w14:textId="77777777" w:rsidR="00960E7D" w:rsidRDefault="00A128EB">
            <w:pPr>
              <w:pStyle w:val="Heading3"/>
            </w:pPr>
            <w:r>
              <w:t xml:space="preserve">Correlation 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4A39C" w14:textId="77777777" w:rsidR="00960E7D" w:rsidRDefault="00A128EB">
            <w:pPr>
              <w:pStyle w:val="Heading3"/>
            </w:pPr>
            <w:r>
              <w:t>P value</w:t>
            </w:r>
          </w:p>
        </w:tc>
      </w:tr>
      <w:tr w:rsidR="00960E7D" w14:paraId="5D2012D1" w14:textId="77777777"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</w:tcPr>
          <w:p w14:paraId="2269A6A8" w14:textId="77777777" w:rsidR="00960E7D" w:rsidRDefault="00A128EB">
            <w:r>
              <w:t>DENSE- intra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</w:tcPr>
          <w:p w14:paraId="4A2B4A15" w14:textId="77777777" w:rsidR="00960E7D" w:rsidRDefault="00A128EB">
            <w:r>
              <w:t>0.29 ± 1.84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shd w:val="clear" w:color="auto" w:fill="auto"/>
          </w:tcPr>
          <w:p w14:paraId="79C5D34E" w14:textId="77777777" w:rsidR="00960E7D" w:rsidRDefault="00A128EB">
            <w:r>
              <w:t>-3.39, 3.9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</w:tcPr>
          <w:p w14:paraId="354842B6" w14:textId="77777777" w:rsidR="00960E7D" w:rsidRDefault="00A128EB">
            <w:r>
              <w:t>0.92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</w:tcPr>
          <w:p w14:paraId="3033FED5" w14:textId="77777777" w:rsidR="00960E7D" w:rsidRDefault="00A128EB">
            <w:r>
              <w:t>0.8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</w:tcPr>
          <w:p w14:paraId="55C40C7E" w14:textId="77777777" w:rsidR="00960E7D" w:rsidRDefault="00A128EB">
            <w:r>
              <w:t>&lt;0.001</w:t>
            </w:r>
          </w:p>
        </w:tc>
      </w:tr>
      <w:tr w:rsidR="00960E7D" w14:paraId="14705549" w14:textId="77777777">
        <w:tc>
          <w:tcPr>
            <w:tcW w:w="1270" w:type="pct"/>
            <w:shd w:val="clear" w:color="auto" w:fill="auto"/>
          </w:tcPr>
          <w:p w14:paraId="327EBBFC" w14:textId="77777777" w:rsidR="00960E7D" w:rsidRDefault="00A128EB">
            <w:r>
              <w:t>DENSE- inter</w:t>
            </w:r>
          </w:p>
        </w:tc>
        <w:tc>
          <w:tcPr>
            <w:tcW w:w="902" w:type="pct"/>
            <w:shd w:val="clear" w:color="auto" w:fill="auto"/>
          </w:tcPr>
          <w:p w14:paraId="42FE8724" w14:textId="77777777" w:rsidR="00960E7D" w:rsidRDefault="00A128EB">
            <w:r>
              <w:t>0.26 ± 2.30</w:t>
            </w:r>
          </w:p>
        </w:tc>
        <w:tc>
          <w:tcPr>
            <w:tcW w:w="1359" w:type="pct"/>
            <w:shd w:val="clear" w:color="auto" w:fill="auto"/>
          </w:tcPr>
          <w:p w14:paraId="39934CB1" w14:textId="77777777" w:rsidR="00960E7D" w:rsidRDefault="00A128EB">
            <w:r>
              <w:t>-4.36, 4.88</w:t>
            </w:r>
          </w:p>
        </w:tc>
        <w:tc>
          <w:tcPr>
            <w:tcW w:w="325" w:type="pct"/>
            <w:shd w:val="clear" w:color="auto" w:fill="auto"/>
          </w:tcPr>
          <w:p w14:paraId="62F1E942" w14:textId="77777777" w:rsidR="00960E7D" w:rsidRDefault="00A128EB">
            <w:r>
              <w:t>0.85</w:t>
            </w:r>
          </w:p>
        </w:tc>
        <w:tc>
          <w:tcPr>
            <w:tcW w:w="669" w:type="pct"/>
            <w:shd w:val="clear" w:color="auto" w:fill="auto"/>
          </w:tcPr>
          <w:p w14:paraId="758E6356" w14:textId="77777777" w:rsidR="00960E7D" w:rsidRDefault="00A128EB">
            <w:r>
              <w:t>0.70</w:t>
            </w:r>
          </w:p>
        </w:tc>
        <w:tc>
          <w:tcPr>
            <w:tcW w:w="475" w:type="pct"/>
            <w:shd w:val="clear" w:color="auto" w:fill="auto"/>
          </w:tcPr>
          <w:p w14:paraId="7285DCB1" w14:textId="77777777" w:rsidR="00960E7D" w:rsidRDefault="00A128EB">
            <w:r>
              <w:t>&lt;0.001</w:t>
            </w:r>
          </w:p>
        </w:tc>
      </w:tr>
      <w:tr w:rsidR="00960E7D" w14:paraId="4532B122" w14:textId="77777777">
        <w:tc>
          <w:tcPr>
            <w:tcW w:w="1270" w:type="pct"/>
            <w:shd w:val="clear" w:color="auto" w:fill="auto"/>
          </w:tcPr>
          <w:p w14:paraId="3484830C" w14:textId="77777777" w:rsidR="00960E7D" w:rsidRDefault="00A128EB">
            <w:r>
              <w:t>Feature-tracking-intra</w:t>
            </w:r>
          </w:p>
        </w:tc>
        <w:tc>
          <w:tcPr>
            <w:tcW w:w="902" w:type="pct"/>
            <w:shd w:val="clear" w:color="auto" w:fill="auto"/>
          </w:tcPr>
          <w:p w14:paraId="5AA43FAB" w14:textId="77777777" w:rsidR="00960E7D" w:rsidRDefault="00A128EB">
            <w:r>
              <w:t>2.51 ± 9.15</w:t>
            </w:r>
          </w:p>
        </w:tc>
        <w:tc>
          <w:tcPr>
            <w:tcW w:w="1359" w:type="pct"/>
            <w:shd w:val="clear" w:color="auto" w:fill="auto"/>
          </w:tcPr>
          <w:p w14:paraId="6A2B7AEE" w14:textId="77777777" w:rsidR="00960E7D" w:rsidRDefault="00A128EB">
            <w:r>
              <w:t>-15.8, 20.8</w:t>
            </w:r>
          </w:p>
        </w:tc>
        <w:tc>
          <w:tcPr>
            <w:tcW w:w="325" w:type="pct"/>
            <w:shd w:val="clear" w:color="auto" w:fill="auto"/>
          </w:tcPr>
          <w:p w14:paraId="2117E750" w14:textId="77777777" w:rsidR="00960E7D" w:rsidRDefault="00A128EB">
            <w:r>
              <w:t>0.87</w:t>
            </w:r>
          </w:p>
        </w:tc>
        <w:tc>
          <w:tcPr>
            <w:tcW w:w="669" w:type="pct"/>
            <w:shd w:val="clear" w:color="auto" w:fill="auto"/>
          </w:tcPr>
          <w:p w14:paraId="2D119C4A" w14:textId="77777777" w:rsidR="00960E7D" w:rsidRDefault="00A128EB">
            <w:r>
              <w:t>0.79</w:t>
            </w:r>
          </w:p>
        </w:tc>
        <w:tc>
          <w:tcPr>
            <w:tcW w:w="475" w:type="pct"/>
            <w:shd w:val="clear" w:color="auto" w:fill="auto"/>
          </w:tcPr>
          <w:p w14:paraId="17A58D84" w14:textId="77777777" w:rsidR="00960E7D" w:rsidRDefault="00A128EB">
            <w:r>
              <w:t>&lt;0.001</w:t>
            </w:r>
          </w:p>
        </w:tc>
      </w:tr>
      <w:tr w:rsidR="00960E7D" w14:paraId="1B1AF38F" w14:textId="77777777">
        <w:tc>
          <w:tcPr>
            <w:tcW w:w="1270" w:type="pct"/>
            <w:shd w:val="clear" w:color="auto" w:fill="auto"/>
          </w:tcPr>
          <w:p w14:paraId="44C23753" w14:textId="77777777" w:rsidR="00960E7D" w:rsidRDefault="00A128EB">
            <w:r>
              <w:t>Feature-tracking-inter</w:t>
            </w:r>
          </w:p>
        </w:tc>
        <w:tc>
          <w:tcPr>
            <w:tcW w:w="902" w:type="pct"/>
            <w:shd w:val="clear" w:color="auto" w:fill="auto"/>
          </w:tcPr>
          <w:p w14:paraId="69D13A0D" w14:textId="77777777" w:rsidR="00960E7D" w:rsidRDefault="00A128EB">
            <w:r>
              <w:t>2.59 ± 10.2</w:t>
            </w:r>
          </w:p>
        </w:tc>
        <w:tc>
          <w:tcPr>
            <w:tcW w:w="1359" w:type="pct"/>
            <w:shd w:val="clear" w:color="auto" w:fill="auto"/>
          </w:tcPr>
          <w:p w14:paraId="1AACE8D4" w14:textId="77777777" w:rsidR="00960E7D" w:rsidRDefault="00A128EB">
            <w:r>
              <w:t>-16.3, 21.5</w:t>
            </w:r>
          </w:p>
        </w:tc>
        <w:tc>
          <w:tcPr>
            <w:tcW w:w="325" w:type="pct"/>
            <w:shd w:val="clear" w:color="auto" w:fill="auto"/>
          </w:tcPr>
          <w:p w14:paraId="766CDA44" w14:textId="77777777" w:rsidR="00960E7D" w:rsidRDefault="00A128EB">
            <w:r>
              <w:t>0.82</w:t>
            </w:r>
          </w:p>
        </w:tc>
        <w:tc>
          <w:tcPr>
            <w:tcW w:w="669" w:type="pct"/>
            <w:shd w:val="clear" w:color="auto" w:fill="auto"/>
          </w:tcPr>
          <w:p w14:paraId="48FE46F5" w14:textId="77777777" w:rsidR="00960E7D" w:rsidRDefault="00A128EB">
            <w:r>
              <w:t>0.663</w:t>
            </w:r>
          </w:p>
        </w:tc>
        <w:tc>
          <w:tcPr>
            <w:tcW w:w="475" w:type="pct"/>
            <w:shd w:val="clear" w:color="auto" w:fill="auto"/>
          </w:tcPr>
          <w:p w14:paraId="5DF50057" w14:textId="77777777" w:rsidR="00960E7D" w:rsidRDefault="00A128EB">
            <w:r>
              <w:t>&lt;0.001</w:t>
            </w:r>
          </w:p>
        </w:tc>
      </w:tr>
      <w:tr w:rsidR="00960E7D" w14:paraId="3ADDD142" w14:textId="77777777">
        <w:tc>
          <w:tcPr>
            <w:tcW w:w="1270" w:type="pct"/>
            <w:shd w:val="clear" w:color="auto" w:fill="auto"/>
          </w:tcPr>
          <w:p w14:paraId="73FE6247" w14:textId="77777777" w:rsidR="00960E7D" w:rsidRDefault="00A128EB">
            <w:r>
              <w:t>Infarct size- intra</w:t>
            </w:r>
          </w:p>
        </w:tc>
        <w:tc>
          <w:tcPr>
            <w:tcW w:w="902" w:type="pct"/>
            <w:shd w:val="clear" w:color="auto" w:fill="auto"/>
          </w:tcPr>
          <w:p w14:paraId="010D39E1" w14:textId="77777777" w:rsidR="00960E7D" w:rsidRDefault="00A128EB">
            <w:r>
              <w:t>1.25 ± 0.71</w:t>
            </w:r>
          </w:p>
        </w:tc>
        <w:tc>
          <w:tcPr>
            <w:tcW w:w="1359" w:type="pct"/>
            <w:shd w:val="clear" w:color="auto" w:fill="auto"/>
          </w:tcPr>
          <w:p w14:paraId="7372186B" w14:textId="77777777" w:rsidR="00960E7D" w:rsidRDefault="00A128EB">
            <w:r>
              <w:t>-0.16, 2.66</w:t>
            </w:r>
          </w:p>
        </w:tc>
        <w:tc>
          <w:tcPr>
            <w:tcW w:w="325" w:type="pct"/>
            <w:shd w:val="clear" w:color="auto" w:fill="auto"/>
          </w:tcPr>
          <w:p w14:paraId="7B1FBD1A" w14:textId="77777777" w:rsidR="00960E7D" w:rsidRDefault="00A128EB">
            <w:r>
              <w:t>0.98</w:t>
            </w:r>
          </w:p>
        </w:tc>
        <w:tc>
          <w:tcPr>
            <w:tcW w:w="669" w:type="pct"/>
            <w:shd w:val="clear" w:color="auto" w:fill="auto"/>
          </w:tcPr>
          <w:p w14:paraId="0BA679F9" w14:textId="77777777" w:rsidR="00960E7D" w:rsidRDefault="00A128EB">
            <w:r>
              <w:t>0.96</w:t>
            </w:r>
          </w:p>
        </w:tc>
        <w:tc>
          <w:tcPr>
            <w:tcW w:w="475" w:type="pct"/>
            <w:shd w:val="clear" w:color="auto" w:fill="auto"/>
          </w:tcPr>
          <w:p w14:paraId="0CA1EBC0" w14:textId="77777777" w:rsidR="00960E7D" w:rsidRDefault="00A128EB">
            <w:r>
              <w:t>&lt;0.001</w:t>
            </w:r>
          </w:p>
        </w:tc>
      </w:tr>
      <w:tr w:rsidR="00960E7D" w14:paraId="462AFE51" w14:textId="77777777">
        <w:tc>
          <w:tcPr>
            <w:tcW w:w="1270" w:type="pct"/>
            <w:shd w:val="clear" w:color="auto" w:fill="auto"/>
          </w:tcPr>
          <w:p w14:paraId="6AB1A6C4" w14:textId="77777777" w:rsidR="00960E7D" w:rsidRDefault="00A128EB">
            <w:r>
              <w:t>Infarct size- inter</w:t>
            </w:r>
          </w:p>
        </w:tc>
        <w:tc>
          <w:tcPr>
            <w:tcW w:w="902" w:type="pct"/>
            <w:shd w:val="clear" w:color="auto" w:fill="auto"/>
          </w:tcPr>
          <w:p w14:paraId="3C57AC95" w14:textId="77777777" w:rsidR="00960E7D" w:rsidRDefault="00A128EB">
            <w:r>
              <w:t>-0.15 ± 7.09</w:t>
            </w:r>
          </w:p>
        </w:tc>
        <w:tc>
          <w:tcPr>
            <w:tcW w:w="1359" w:type="pct"/>
            <w:shd w:val="clear" w:color="auto" w:fill="auto"/>
          </w:tcPr>
          <w:p w14:paraId="0A84A1E1" w14:textId="77777777" w:rsidR="00960E7D" w:rsidRDefault="00A128EB">
            <w:r>
              <w:t>-14.33, 14.33</w:t>
            </w:r>
          </w:p>
        </w:tc>
        <w:tc>
          <w:tcPr>
            <w:tcW w:w="325" w:type="pct"/>
            <w:shd w:val="clear" w:color="auto" w:fill="auto"/>
          </w:tcPr>
          <w:p w14:paraId="1D42EEBC" w14:textId="77777777" w:rsidR="00960E7D" w:rsidRDefault="00A128EB">
            <w:r>
              <w:t>0.94</w:t>
            </w:r>
          </w:p>
        </w:tc>
        <w:tc>
          <w:tcPr>
            <w:tcW w:w="669" w:type="pct"/>
            <w:shd w:val="clear" w:color="auto" w:fill="auto"/>
          </w:tcPr>
          <w:p w14:paraId="2BCD6C67" w14:textId="77777777" w:rsidR="00960E7D" w:rsidRDefault="00A128EB">
            <w:r>
              <w:t>0.88</w:t>
            </w:r>
          </w:p>
        </w:tc>
        <w:tc>
          <w:tcPr>
            <w:tcW w:w="475" w:type="pct"/>
            <w:shd w:val="clear" w:color="auto" w:fill="auto"/>
          </w:tcPr>
          <w:p w14:paraId="02C4778D" w14:textId="77777777" w:rsidR="00960E7D" w:rsidRDefault="00A128EB">
            <w:r>
              <w:t>&lt;0.001</w:t>
            </w:r>
          </w:p>
        </w:tc>
      </w:tr>
      <w:tr w:rsidR="00960E7D" w14:paraId="398A8A69" w14:textId="77777777">
        <w:tc>
          <w:tcPr>
            <w:tcW w:w="1270" w:type="pct"/>
            <w:shd w:val="clear" w:color="auto" w:fill="auto"/>
          </w:tcPr>
          <w:p w14:paraId="7A6B35B4" w14:textId="77777777" w:rsidR="00960E7D" w:rsidRDefault="00A128EB">
            <w:r>
              <w:t>Extent of oedema- intra</w:t>
            </w:r>
          </w:p>
        </w:tc>
        <w:tc>
          <w:tcPr>
            <w:tcW w:w="902" w:type="pct"/>
            <w:shd w:val="clear" w:color="auto" w:fill="auto"/>
          </w:tcPr>
          <w:p w14:paraId="7DF827C8" w14:textId="77777777" w:rsidR="00960E7D" w:rsidRDefault="00A128EB">
            <w:r>
              <w:t>2.00 ± 1.28</w:t>
            </w:r>
          </w:p>
        </w:tc>
        <w:tc>
          <w:tcPr>
            <w:tcW w:w="1359" w:type="pct"/>
            <w:shd w:val="clear" w:color="auto" w:fill="auto"/>
          </w:tcPr>
          <w:p w14:paraId="341B2B5A" w14:textId="77777777" w:rsidR="00960E7D" w:rsidRDefault="00A128EB">
            <w:r>
              <w:t>-0.56, 4.56</w:t>
            </w:r>
          </w:p>
        </w:tc>
        <w:tc>
          <w:tcPr>
            <w:tcW w:w="325" w:type="pct"/>
            <w:shd w:val="clear" w:color="auto" w:fill="auto"/>
          </w:tcPr>
          <w:p w14:paraId="115AF3BD" w14:textId="77777777" w:rsidR="00960E7D" w:rsidRDefault="00A128EB">
            <w:r>
              <w:t>0.97</w:t>
            </w:r>
          </w:p>
        </w:tc>
        <w:tc>
          <w:tcPr>
            <w:tcW w:w="669" w:type="pct"/>
            <w:shd w:val="clear" w:color="auto" w:fill="auto"/>
          </w:tcPr>
          <w:p w14:paraId="69455D8B" w14:textId="77777777" w:rsidR="00960E7D" w:rsidRDefault="00A128EB">
            <w:r>
              <w:t>0.96</w:t>
            </w:r>
          </w:p>
        </w:tc>
        <w:tc>
          <w:tcPr>
            <w:tcW w:w="475" w:type="pct"/>
            <w:shd w:val="clear" w:color="auto" w:fill="auto"/>
          </w:tcPr>
          <w:p w14:paraId="25228D11" w14:textId="77777777" w:rsidR="00960E7D" w:rsidRDefault="00A128EB">
            <w:r>
              <w:t>&lt;0.001</w:t>
            </w:r>
          </w:p>
        </w:tc>
      </w:tr>
      <w:tr w:rsidR="00960E7D" w14:paraId="5D8AB2E1" w14:textId="77777777">
        <w:tc>
          <w:tcPr>
            <w:tcW w:w="1270" w:type="pct"/>
            <w:shd w:val="clear" w:color="auto" w:fill="auto"/>
          </w:tcPr>
          <w:p w14:paraId="12ECB1B1" w14:textId="77777777" w:rsidR="00960E7D" w:rsidRDefault="00A128EB">
            <w:r>
              <w:t>Extent of oedema- inter</w:t>
            </w:r>
          </w:p>
        </w:tc>
        <w:tc>
          <w:tcPr>
            <w:tcW w:w="902" w:type="pct"/>
            <w:shd w:val="clear" w:color="auto" w:fill="auto"/>
          </w:tcPr>
          <w:p w14:paraId="1D699B16" w14:textId="77777777" w:rsidR="00960E7D" w:rsidRDefault="00A128EB">
            <w:r>
              <w:t>1.32 ± 7.66</w:t>
            </w:r>
          </w:p>
        </w:tc>
        <w:tc>
          <w:tcPr>
            <w:tcW w:w="1359" w:type="pct"/>
            <w:shd w:val="clear" w:color="auto" w:fill="auto"/>
          </w:tcPr>
          <w:p w14:paraId="776F4EEA" w14:textId="77777777" w:rsidR="00960E7D" w:rsidRDefault="00A128EB">
            <w:r>
              <w:t>-14.00, 16.65</w:t>
            </w:r>
          </w:p>
        </w:tc>
        <w:tc>
          <w:tcPr>
            <w:tcW w:w="325" w:type="pct"/>
            <w:shd w:val="clear" w:color="auto" w:fill="auto"/>
          </w:tcPr>
          <w:p w14:paraId="0433627E" w14:textId="77777777" w:rsidR="00960E7D" w:rsidRDefault="00A128EB">
            <w:r>
              <w:t>0.98</w:t>
            </w:r>
          </w:p>
        </w:tc>
        <w:tc>
          <w:tcPr>
            <w:tcW w:w="669" w:type="pct"/>
            <w:shd w:val="clear" w:color="auto" w:fill="auto"/>
          </w:tcPr>
          <w:p w14:paraId="42563C70" w14:textId="77777777" w:rsidR="00960E7D" w:rsidRDefault="00A128EB">
            <w:r>
              <w:t>0.98</w:t>
            </w:r>
          </w:p>
        </w:tc>
        <w:tc>
          <w:tcPr>
            <w:tcW w:w="475" w:type="pct"/>
            <w:shd w:val="clear" w:color="auto" w:fill="auto"/>
          </w:tcPr>
          <w:p w14:paraId="0159652A" w14:textId="77777777" w:rsidR="00960E7D" w:rsidRDefault="00A128EB">
            <w:r>
              <w:t>&lt;0.001</w:t>
            </w:r>
          </w:p>
        </w:tc>
      </w:tr>
      <w:tr w:rsidR="00960E7D" w14:paraId="623BF748" w14:textId="77777777">
        <w:tc>
          <w:tcPr>
            <w:tcW w:w="1270" w:type="pct"/>
            <w:shd w:val="clear" w:color="auto" w:fill="auto"/>
          </w:tcPr>
          <w:p w14:paraId="2CFD4B8A" w14:textId="77777777" w:rsidR="00960E7D" w:rsidRDefault="00A128EB">
            <w:r>
              <w:t>MVO- intra*</w:t>
            </w:r>
          </w:p>
        </w:tc>
        <w:tc>
          <w:tcPr>
            <w:tcW w:w="902" w:type="pct"/>
            <w:shd w:val="clear" w:color="auto" w:fill="auto"/>
          </w:tcPr>
          <w:p w14:paraId="0C47BE5C" w14:textId="77777777" w:rsidR="00960E7D" w:rsidRDefault="00A128EB">
            <w:r>
              <w:t>-</w:t>
            </w:r>
          </w:p>
        </w:tc>
        <w:tc>
          <w:tcPr>
            <w:tcW w:w="1359" w:type="pct"/>
            <w:shd w:val="clear" w:color="auto" w:fill="auto"/>
          </w:tcPr>
          <w:p w14:paraId="375E7F01" w14:textId="77777777" w:rsidR="00960E7D" w:rsidRDefault="00A128EB">
            <w:r>
              <w:t>-</w:t>
            </w:r>
          </w:p>
        </w:tc>
        <w:tc>
          <w:tcPr>
            <w:tcW w:w="325" w:type="pct"/>
            <w:shd w:val="clear" w:color="auto" w:fill="auto"/>
          </w:tcPr>
          <w:p w14:paraId="3F3B09F4" w14:textId="77777777" w:rsidR="00960E7D" w:rsidRDefault="00A128EB">
            <w:r>
              <w:t>1.00</w:t>
            </w:r>
          </w:p>
        </w:tc>
        <w:tc>
          <w:tcPr>
            <w:tcW w:w="669" w:type="pct"/>
            <w:shd w:val="clear" w:color="auto" w:fill="auto"/>
          </w:tcPr>
          <w:p w14:paraId="56F99F25" w14:textId="77777777" w:rsidR="00960E7D" w:rsidRDefault="00A128EB">
            <w:r>
              <w:t>1.00</w:t>
            </w:r>
          </w:p>
        </w:tc>
        <w:tc>
          <w:tcPr>
            <w:tcW w:w="475" w:type="pct"/>
            <w:shd w:val="clear" w:color="auto" w:fill="auto"/>
          </w:tcPr>
          <w:p w14:paraId="415B2F8C" w14:textId="77777777" w:rsidR="00960E7D" w:rsidRDefault="00A128EB">
            <w:r>
              <w:t>&lt;0.001</w:t>
            </w:r>
          </w:p>
        </w:tc>
      </w:tr>
      <w:tr w:rsidR="00960E7D" w14:paraId="6696EC18" w14:textId="77777777">
        <w:tc>
          <w:tcPr>
            <w:tcW w:w="1270" w:type="pct"/>
            <w:tcBorders>
              <w:bottom w:val="single" w:sz="4" w:space="0" w:color="auto"/>
            </w:tcBorders>
            <w:shd w:val="clear" w:color="auto" w:fill="auto"/>
          </w:tcPr>
          <w:p w14:paraId="318A74CD" w14:textId="77777777" w:rsidR="00960E7D" w:rsidRDefault="00A128EB">
            <w:r>
              <w:lastRenderedPageBreak/>
              <w:t>MVO- inter*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27AFA8AD" w14:textId="77777777" w:rsidR="00960E7D" w:rsidRDefault="00A128EB">
            <w:r>
              <w:t>-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shd w:val="clear" w:color="auto" w:fill="auto"/>
          </w:tcPr>
          <w:p w14:paraId="18E6C446" w14:textId="77777777" w:rsidR="00960E7D" w:rsidRDefault="00A128EB">
            <w:r>
              <w:t>-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</w:tcPr>
          <w:p w14:paraId="68047995" w14:textId="77777777" w:rsidR="00960E7D" w:rsidRDefault="00A128EB">
            <w:r>
              <w:t>1.00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</w:tcPr>
          <w:p w14:paraId="0EB94643" w14:textId="77777777" w:rsidR="00960E7D" w:rsidRDefault="00A128EB">
            <w:r>
              <w:t>1.00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</w:tcPr>
          <w:p w14:paraId="74C938DA" w14:textId="77777777" w:rsidR="00960E7D" w:rsidRDefault="00A128EB">
            <w:r>
              <w:t>&lt;0.001</w:t>
            </w:r>
          </w:p>
        </w:tc>
      </w:tr>
    </w:tbl>
    <w:p w14:paraId="46EC39F2" w14:textId="77777777" w:rsidR="00960E7D" w:rsidRDefault="00A128EB">
      <w:pPr>
        <w:sectPr w:rsidR="00960E7D">
          <w:pgSz w:w="16838" w:h="11906" w:orient="landscape" w:code="9"/>
          <w:pgMar w:top="851" w:right="1021" w:bottom="851" w:left="1021" w:header="510" w:footer="510" w:gutter="1418"/>
          <w:cols w:space="708"/>
          <w:docGrid w:linePitch="360"/>
        </w:sectPr>
      </w:pPr>
      <w:r>
        <w:t>60 segments were used. ICC – intra-class correlation co-efficient, * Kappa statistic used as binary variable, DENSE- displacement encoding with stimulated echoes, DT- deformation-tracking, FT- feature-tracking, SD- standard deviation, ICC- intraclass correlation co-efficient</w:t>
      </w:r>
    </w:p>
    <w:p w14:paraId="6F77E1F6" w14:textId="77777777" w:rsidR="00960E7D" w:rsidRDefault="00A128EB">
      <w:pPr>
        <w:pStyle w:val="Heading3"/>
      </w:pPr>
      <w:r>
        <w:lastRenderedPageBreak/>
        <w:t>Supplementary Table 2. Multivariate predictors for myocardial segmental improvement by wall-motion scor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2425"/>
        <w:gridCol w:w="2229"/>
        <w:gridCol w:w="862"/>
        <w:gridCol w:w="656"/>
      </w:tblGrid>
      <w:tr w:rsidR="00960E7D" w14:paraId="46567B4A" w14:textId="77777777"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248D88" w14:textId="77777777" w:rsidR="00960E7D" w:rsidRDefault="00A128EB">
            <w:r>
              <w:rPr>
                <w:sz w:val="22"/>
                <w:szCs w:val="22"/>
              </w:rPr>
              <w:t>Segmental improvement</w:t>
            </w:r>
          </w:p>
        </w:tc>
      </w:tr>
      <w:tr w:rsidR="00960E7D" w14:paraId="165D711F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49A66" w14:textId="77777777" w:rsidR="00960E7D" w:rsidRDefault="00A128EB">
            <w:r>
              <w:rPr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4370F" w14:textId="77777777" w:rsidR="00960E7D" w:rsidRDefault="00A128EB">
            <w:r>
              <w:rPr>
                <w:sz w:val="22"/>
                <w:szCs w:val="22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12BF7" w14:textId="77777777" w:rsidR="00960E7D" w:rsidRDefault="00A128EB">
            <w:r>
              <w:rPr>
                <w:sz w:val="22"/>
                <w:szCs w:val="22"/>
              </w:rPr>
              <w:t>95% Confidence Interv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083B0" w14:textId="77777777" w:rsidR="00960E7D" w:rsidRDefault="00A128EB"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8D26C" w14:textId="77777777" w:rsidR="00960E7D" w:rsidRDefault="00A128EB">
            <w:r>
              <w:rPr>
                <w:sz w:val="22"/>
                <w:szCs w:val="22"/>
              </w:rPr>
              <w:t>AIC</w:t>
            </w:r>
          </w:p>
        </w:tc>
      </w:tr>
      <w:tr w:rsidR="00960E7D" w14:paraId="36195448" w14:textId="77777777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C97DB8" w14:textId="77777777" w:rsidR="00960E7D" w:rsidRDefault="00A128EB">
            <w:r>
              <w:rPr>
                <w:sz w:val="22"/>
                <w:szCs w:val="22"/>
              </w:rPr>
              <w:t>Infarct size and microvascular obstru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E8ABF2" w14:textId="77777777" w:rsidR="00960E7D" w:rsidRDefault="00A128EB">
            <w:r>
              <w:rPr>
                <w:sz w:val="22"/>
                <w:szCs w:val="22"/>
              </w:rPr>
              <w:t>1297</w:t>
            </w:r>
          </w:p>
        </w:tc>
      </w:tr>
      <w:tr w:rsidR="00960E7D" w14:paraId="495F779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3212E" w14:textId="77777777" w:rsidR="00960E7D" w:rsidRDefault="00A128EB">
            <w:r>
              <w:rPr>
                <w:sz w:val="22"/>
                <w:szCs w:val="22"/>
              </w:rPr>
              <w:t xml:space="preserve">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C9F14" w14:textId="77777777" w:rsidR="00960E7D" w:rsidRDefault="00A128EB">
            <w:r>
              <w:rPr>
                <w:sz w:val="22"/>
                <w:szCs w:val="22"/>
              </w:rPr>
              <w:t>1.04 per +1%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F930A" w14:textId="77777777" w:rsidR="00960E7D" w:rsidRDefault="00A128EB">
            <w:r>
              <w:rPr>
                <w:sz w:val="22"/>
                <w:szCs w:val="22"/>
              </w:rPr>
              <w:t>1.03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8B922" w14:textId="77777777" w:rsidR="00960E7D" w:rsidRDefault="00A128EB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004E" w14:textId="77777777" w:rsidR="00960E7D" w:rsidRDefault="00960E7D"/>
        </w:tc>
      </w:tr>
      <w:tr w:rsidR="00960E7D" w14:paraId="62FF4089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BD217" w14:textId="77777777" w:rsidR="00960E7D" w:rsidRDefault="00A128EB">
            <w:r>
              <w:rPr>
                <w:sz w:val="22"/>
                <w:szCs w:val="22"/>
              </w:rPr>
              <w:t xml:space="preserve"> Microvascular ob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7AE53" w14:textId="77777777" w:rsidR="00960E7D" w:rsidRDefault="00A128EB">
            <w:r>
              <w:rPr>
                <w:sz w:val="22"/>
                <w:szCs w:val="22"/>
              </w:rPr>
              <w:t>0.62 present/ 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76445" w14:textId="77777777" w:rsidR="00960E7D" w:rsidRDefault="00A128EB">
            <w:r>
              <w:rPr>
                <w:sz w:val="22"/>
                <w:szCs w:val="22"/>
              </w:rPr>
              <w:t>0.34-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E74CC" w14:textId="77777777" w:rsidR="00960E7D" w:rsidRDefault="00A128EB">
            <w:r>
              <w:rPr>
                <w:sz w:val="22"/>
                <w:szCs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385C3" w14:textId="77777777" w:rsidR="00960E7D" w:rsidRDefault="00960E7D"/>
        </w:tc>
      </w:tr>
      <w:tr w:rsidR="00960E7D" w14:paraId="10A52EE8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5BB889" w14:textId="77777777" w:rsidR="00960E7D" w:rsidRDefault="00A128EB">
            <w:r>
              <w:rPr>
                <w:sz w:val="22"/>
                <w:szCs w:val="22"/>
              </w:rPr>
              <w:t>Infarct size and extent of oede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347C5" w14:textId="77777777" w:rsidR="00960E7D" w:rsidRDefault="00A128EB">
            <w:r>
              <w:rPr>
                <w:sz w:val="22"/>
                <w:szCs w:val="22"/>
              </w:rPr>
              <w:t>1201</w:t>
            </w:r>
          </w:p>
        </w:tc>
      </w:tr>
      <w:tr w:rsidR="00960E7D" w14:paraId="3F4DB5D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521B2" w14:textId="77777777" w:rsidR="00960E7D" w:rsidRDefault="00A128EB">
            <w:r>
              <w:rPr>
                <w:sz w:val="22"/>
                <w:szCs w:val="22"/>
              </w:rPr>
              <w:t>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71F8" w14:textId="77777777" w:rsidR="00960E7D" w:rsidRDefault="00A128EB">
            <w:r>
              <w:rPr>
                <w:sz w:val="22"/>
                <w:szCs w:val="22"/>
              </w:rPr>
              <w:t>1.02 per 1%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1BCC" w14:textId="77777777" w:rsidR="00960E7D" w:rsidRDefault="00A128EB">
            <w:r>
              <w:rPr>
                <w:sz w:val="22"/>
                <w:szCs w:val="22"/>
              </w:rPr>
              <w:t>1.01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3FBE" w14:textId="77777777" w:rsidR="00960E7D" w:rsidRDefault="00A128EB">
            <w:r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45AC" w14:textId="77777777" w:rsidR="00960E7D" w:rsidRDefault="00960E7D"/>
        </w:tc>
      </w:tr>
      <w:tr w:rsidR="00960E7D" w14:paraId="1778D29F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50711" w14:textId="77777777" w:rsidR="00960E7D" w:rsidRDefault="00A128EB">
            <w:r>
              <w:rPr>
                <w:sz w:val="22"/>
                <w:szCs w:val="22"/>
              </w:rPr>
              <w:t>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CDF7C" w14:textId="77777777" w:rsidR="00960E7D" w:rsidRDefault="00A128EB">
            <w:r>
              <w:rPr>
                <w:sz w:val="22"/>
                <w:szCs w:val="22"/>
              </w:rPr>
              <w:t>1.03 per 1% 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65664" w14:textId="77777777" w:rsidR="00960E7D" w:rsidRDefault="00A128EB">
            <w:r>
              <w:rPr>
                <w:sz w:val="22"/>
                <w:szCs w:val="22"/>
              </w:rPr>
              <w:t>1.02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CF29A" w14:textId="77777777" w:rsidR="00960E7D" w:rsidRDefault="00A128EB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3C13C" w14:textId="77777777" w:rsidR="00960E7D" w:rsidRDefault="00960E7D"/>
        </w:tc>
      </w:tr>
      <w:tr w:rsidR="00960E7D" w14:paraId="37AC1EBB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34DD9B" w14:textId="77777777" w:rsidR="00960E7D" w:rsidRDefault="00A128EB">
            <w:r>
              <w:rPr>
                <w:sz w:val="22"/>
                <w:szCs w:val="22"/>
              </w:rPr>
              <w:t>Infarct size, extent of oedema and microvascular obstr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62D7F" w14:textId="77777777" w:rsidR="00960E7D" w:rsidRDefault="00A128EB">
            <w:r>
              <w:rPr>
                <w:sz w:val="22"/>
                <w:szCs w:val="22"/>
              </w:rPr>
              <w:t>1200</w:t>
            </w:r>
          </w:p>
        </w:tc>
      </w:tr>
      <w:tr w:rsidR="00960E7D" w14:paraId="25E8B02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3AB3F" w14:textId="77777777" w:rsidR="00960E7D" w:rsidRDefault="00A128EB">
            <w:r>
              <w:rPr>
                <w:sz w:val="22"/>
                <w:szCs w:val="22"/>
              </w:rPr>
              <w:t>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7C62" w14:textId="77777777" w:rsidR="00960E7D" w:rsidRDefault="00A128EB">
            <w:r>
              <w:rPr>
                <w:sz w:val="22"/>
                <w:szCs w:val="22"/>
              </w:rPr>
              <w:t>1.02 per 1%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960A" w14:textId="77777777" w:rsidR="00960E7D" w:rsidRDefault="00A128EB">
            <w:r>
              <w:rPr>
                <w:sz w:val="22"/>
                <w:szCs w:val="22"/>
              </w:rPr>
              <w:t>1.01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E0B0" w14:textId="77777777" w:rsidR="00960E7D" w:rsidRDefault="00A128EB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9EDF" w14:textId="77777777" w:rsidR="00960E7D" w:rsidRDefault="00960E7D"/>
        </w:tc>
      </w:tr>
      <w:tr w:rsidR="00960E7D" w14:paraId="0860228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55AF" w14:textId="77777777" w:rsidR="00960E7D" w:rsidRDefault="00A128EB">
            <w:r>
              <w:rPr>
                <w:sz w:val="22"/>
                <w:szCs w:val="22"/>
              </w:rPr>
              <w:t>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0247" w14:textId="77777777" w:rsidR="00960E7D" w:rsidRDefault="00A128EB">
            <w:r>
              <w:rPr>
                <w:sz w:val="22"/>
                <w:szCs w:val="22"/>
              </w:rPr>
              <w:t>1.03 per 1% 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B2041" w14:textId="77777777" w:rsidR="00960E7D" w:rsidRDefault="00A128EB">
            <w:r>
              <w:rPr>
                <w:sz w:val="22"/>
                <w:szCs w:val="22"/>
              </w:rPr>
              <w:t>1.02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13BE0" w14:textId="77777777" w:rsidR="00960E7D" w:rsidRDefault="00A128EB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C72E" w14:textId="77777777" w:rsidR="00960E7D" w:rsidRDefault="00960E7D"/>
        </w:tc>
      </w:tr>
      <w:tr w:rsidR="00960E7D" w14:paraId="77CE1ADA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86CD4" w14:textId="77777777" w:rsidR="00960E7D" w:rsidRDefault="00A128EB">
            <w:r>
              <w:rPr>
                <w:sz w:val="22"/>
                <w:szCs w:val="22"/>
              </w:rPr>
              <w:t>Microvascular ob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3E32C" w14:textId="77777777" w:rsidR="00960E7D" w:rsidRDefault="00A128EB">
            <w:r>
              <w:rPr>
                <w:sz w:val="22"/>
                <w:szCs w:val="22"/>
              </w:rPr>
              <w:t>0.55 present/ 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EE706" w14:textId="77777777" w:rsidR="00960E7D" w:rsidRDefault="00A128EB">
            <w:r>
              <w:rPr>
                <w:sz w:val="22"/>
                <w:szCs w:val="22"/>
              </w:rPr>
              <w:t>0.30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1BB6D" w14:textId="77777777" w:rsidR="00960E7D" w:rsidRDefault="00A128EB">
            <w:r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0342A" w14:textId="77777777" w:rsidR="00960E7D" w:rsidRDefault="00960E7D"/>
        </w:tc>
      </w:tr>
    </w:tbl>
    <w:p w14:paraId="38E9171B" w14:textId="77777777" w:rsidR="00960E7D" w:rsidRDefault="00A128EB">
      <w:pPr>
        <w:sectPr w:rsidR="00960E7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t>AIC - Akaike information criterion</w:t>
      </w:r>
    </w:p>
    <w:p w14:paraId="61282EAA" w14:textId="77777777" w:rsidR="00960E7D" w:rsidRDefault="00A128EB">
      <w:pPr>
        <w:pStyle w:val="Heading3"/>
      </w:pPr>
      <w:r>
        <w:lastRenderedPageBreak/>
        <w:t>Supplementary Table 3. Multivariate predictors for myocardial segmental normalization wall-motion scor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5"/>
        <w:gridCol w:w="2746"/>
        <w:gridCol w:w="2441"/>
        <w:gridCol w:w="868"/>
        <w:gridCol w:w="656"/>
      </w:tblGrid>
      <w:tr w:rsidR="00960E7D" w14:paraId="6E009773" w14:textId="77777777"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931103" w14:textId="77777777" w:rsidR="00960E7D" w:rsidRDefault="00A128EB">
            <w:r>
              <w:rPr>
                <w:sz w:val="22"/>
                <w:szCs w:val="22"/>
              </w:rPr>
              <w:t>Segmental normalization</w:t>
            </w:r>
          </w:p>
        </w:tc>
      </w:tr>
      <w:tr w:rsidR="00960E7D" w14:paraId="3B860D58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EFE2E" w14:textId="77777777" w:rsidR="00960E7D" w:rsidRDefault="00A128EB">
            <w:r>
              <w:rPr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9F7A9" w14:textId="77777777" w:rsidR="00960E7D" w:rsidRDefault="00A128EB">
            <w:r>
              <w:rPr>
                <w:sz w:val="22"/>
                <w:szCs w:val="22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EFD24" w14:textId="77777777" w:rsidR="00960E7D" w:rsidRDefault="00A128EB">
            <w:r>
              <w:rPr>
                <w:sz w:val="22"/>
                <w:szCs w:val="22"/>
              </w:rPr>
              <w:t>95% Confidence Interv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21363" w14:textId="77777777" w:rsidR="00960E7D" w:rsidRDefault="00A128EB"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E977A" w14:textId="77777777" w:rsidR="00960E7D" w:rsidRDefault="00A128EB">
            <w:r>
              <w:rPr>
                <w:sz w:val="22"/>
                <w:szCs w:val="22"/>
              </w:rPr>
              <w:t>AIC</w:t>
            </w:r>
          </w:p>
        </w:tc>
      </w:tr>
      <w:tr w:rsidR="00960E7D" w14:paraId="0AC1E134" w14:textId="77777777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BAC3A2" w14:textId="77777777" w:rsidR="00960E7D" w:rsidRDefault="00A128EB">
            <w:r>
              <w:rPr>
                <w:sz w:val="22"/>
                <w:szCs w:val="22"/>
              </w:rPr>
              <w:t>Infarct size and microvascular obstru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FEF73" w14:textId="77777777" w:rsidR="00960E7D" w:rsidRDefault="00A128EB">
            <w:r>
              <w:rPr>
                <w:sz w:val="22"/>
                <w:szCs w:val="22"/>
              </w:rPr>
              <w:t>1263</w:t>
            </w:r>
          </w:p>
        </w:tc>
      </w:tr>
      <w:tr w:rsidR="00960E7D" w14:paraId="5D193A4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933E0" w14:textId="77777777" w:rsidR="00960E7D" w:rsidRDefault="00A128EB">
            <w:r>
              <w:rPr>
                <w:sz w:val="22"/>
                <w:szCs w:val="22"/>
              </w:rPr>
              <w:t xml:space="preserve">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E3C0" w14:textId="77777777" w:rsidR="00960E7D" w:rsidRDefault="00A128EB">
            <w:r>
              <w:rPr>
                <w:sz w:val="22"/>
                <w:szCs w:val="22"/>
              </w:rPr>
              <w:t>1.03 per +1%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9329C" w14:textId="77777777" w:rsidR="00960E7D" w:rsidRDefault="00A128EB">
            <w:r>
              <w:rPr>
                <w:sz w:val="22"/>
                <w:szCs w:val="22"/>
              </w:rPr>
              <w:t>1.03 1.02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7803D" w14:textId="77777777" w:rsidR="00960E7D" w:rsidRDefault="00A128EB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5769" w14:textId="77777777" w:rsidR="00960E7D" w:rsidRDefault="00960E7D"/>
        </w:tc>
      </w:tr>
      <w:tr w:rsidR="00960E7D" w14:paraId="6474E6EA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D7542" w14:textId="77777777" w:rsidR="00960E7D" w:rsidRDefault="00A128EB">
            <w:r>
              <w:rPr>
                <w:sz w:val="22"/>
                <w:szCs w:val="22"/>
              </w:rPr>
              <w:t xml:space="preserve"> Microvascular ob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8390B" w14:textId="77777777" w:rsidR="00960E7D" w:rsidRDefault="00A128EB">
            <w:r>
              <w:rPr>
                <w:sz w:val="22"/>
                <w:szCs w:val="22"/>
              </w:rPr>
              <w:t>0.66 present / 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1538F" w14:textId="77777777" w:rsidR="00960E7D" w:rsidRDefault="00A128EB">
            <w:r>
              <w:rPr>
                <w:sz w:val="22"/>
                <w:szCs w:val="22"/>
              </w:rPr>
              <w:t>0.37-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F5264" w14:textId="77777777" w:rsidR="00960E7D" w:rsidRDefault="00A128EB">
            <w:r>
              <w:rPr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89E11" w14:textId="77777777" w:rsidR="00960E7D" w:rsidRDefault="00960E7D"/>
        </w:tc>
      </w:tr>
      <w:tr w:rsidR="00960E7D" w14:paraId="5FB5A467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B78D8" w14:textId="77777777" w:rsidR="00960E7D" w:rsidRDefault="00A128EB">
            <w:r>
              <w:rPr>
                <w:sz w:val="22"/>
                <w:szCs w:val="22"/>
              </w:rPr>
              <w:t>Infarct size and extent of oede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E7EE81" w14:textId="77777777" w:rsidR="00960E7D" w:rsidRDefault="00A128EB">
            <w:r>
              <w:rPr>
                <w:sz w:val="22"/>
                <w:szCs w:val="22"/>
              </w:rPr>
              <w:t>1193</w:t>
            </w:r>
          </w:p>
        </w:tc>
      </w:tr>
      <w:tr w:rsidR="00960E7D" w14:paraId="2F935D3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0DF94" w14:textId="77777777" w:rsidR="00960E7D" w:rsidRDefault="00A128EB">
            <w:r>
              <w:rPr>
                <w:sz w:val="22"/>
                <w:szCs w:val="22"/>
              </w:rPr>
              <w:t>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1AA4" w14:textId="77777777" w:rsidR="00960E7D" w:rsidRDefault="00A128EB">
            <w:r>
              <w:rPr>
                <w:sz w:val="22"/>
                <w:szCs w:val="22"/>
              </w:rPr>
              <w:t>1.01 per 1%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0D24E" w14:textId="77777777" w:rsidR="00960E7D" w:rsidRDefault="00A128EB">
            <w:r>
              <w:rPr>
                <w:sz w:val="22"/>
                <w:szCs w:val="22"/>
              </w:rPr>
              <w:t>1.00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D42E" w14:textId="77777777" w:rsidR="00960E7D" w:rsidRDefault="00A128EB">
            <w:r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9405" w14:textId="77777777" w:rsidR="00960E7D" w:rsidRDefault="00960E7D"/>
        </w:tc>
      </w:tr>
      <w:tr w:rsidR="00960E7D" w14:paraId="331B2CBA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B887B" w14:textId="77777777" w:rsidR="00960E7D" w:rsidRDefault="00A128EB">
            <w:r>
              <w:rPr>
                <w:sz w:val="22"/>
                <w:szCs w:val="22"/>
              </w:rPr>
              <w:t>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FA270" w14:textId="77777777" w:rsidR="00960E7D" w:rsidRDefault="00A128EB">
            <w:r>
              <w:rPr>
                <w:sz w:val="22"/>
                <w:szCs w:val="22"/>
              </w:rPr>
              <w:t>1.02 per 1% 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76EAA" w14:textId="77777777" w:rsidR="00960E7D" w:rsidRDefault="00A128EB">
            <w:r>
              <w:rPr>
                <w:sz w:val="22"/>
                <w:szCs w:val="22"/>
              </w:rPr>
              <w:t>1.02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D50A3" w14:textId="77777777" w:rsidR="00960E7D" w:rsidRDefault="00A128EB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B7819" w14:textId="77777777" w:rsidR="00960E7D" w:rsidRDefault="00960E7D"/>
        </w:tc>
      </w:tr>
      <w:tr w:rsidR="00960E7D" w14:paraId="3DC004DB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8FA6A6" w14:textId="77777777" w:rsidR="00960E7D" w:rsidRDefault="00A128EB">
            <w:r>
              <w:rPr>
                <w:sz w:val="22"/>
                <w:szCs w:val="22"/>
              </w:rPr>
              <w:t>Infarct size, extent of oedema and microvascular obstr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F9084C" w14:textId="77777777" w:rsidR="00960E7D" w:rsidRDefault="00A128EB">
            <w:r>
              <w:rPr>
                <w:sz w:val="22"/>
                <w:szCs w:val="22"/>
              </w:rPr>
              <w:t>1192</w:t>
            </w:r>
          </w:p>
        </w:tc>
      </w:tr>
      <w:tr w:rsidR="00960E7D" w14:paraId="34C7072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716B6" w14:textId="77777777" w:rsidR="00960E7D" w:rsidRDefault="00A128EB">
            <w:r>
              <w:rPr>
                <w:sz w:val="22"/>
                <w:szCs w:val="22"/>
              </w:rPr>
              <w:t>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ECBA" w14:textId="77777777" w:rsidR="00960E7D" w:rsidRDefault="00A128EB">
            <w:r>
              <w:rPr>
                <w:sz w:val="22"/>
                <w:szCs w:val="22"/>
              </w:rPr>
              <w:t>1.01 per 1% infar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C86A4" w14:textId="77777777" w:rsidR="00960E7D" w:rsidRDefault="00A128EB">
            <w:r>
              <w:rPr>
                <w:sz w:val="22"/>
                <w:szCs w:val="22"/>
              </w:rPr>
              <w:t>1.00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63125" w14:textId="77777777" w:rsidR="00960E7D" w:rsidRDefault="00A128EB">
            <w:r>
              <w:rPr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8440A" w14:textId="77777777" w:rsidR="00960E7D" w:rsidRDefault="00960E7D"/>
        </w:tc>
      </w:tr>
      <w:tr w:rsidR="00960E7D" w14:paraId="17439C1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377E" w14:textId="77777777" w:rsidR="00960E7D" w:rsidRDefault="00A128EB">
            <w:r>
              <w:rPr>
                <w:sz w:val="22"/>
                <w:szCs w:val="22"/>
              </w:rPr>
              <w:t>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CB70F" w14:textId="77777777" w:rsidR="00960E7D" w:rsidRDefault="00A128EB">
            <w:r>
              <w:rPr>
                <w:sz w:val="22"/>
                <w:szCs w:val="22"/>
              </w:rPr>
              <w:t>1.02 per 1% extent of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B5EF" w14:textId="77777777" w:rsidR="00960E7D" w:rsidRDefault="00A128EB">
            <w:r>
              <w:rPr>
                <w:sz w:val="22"/>
                <w:szCs w:val="22"/>
              </w:rPr>
              <w:t>1.02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B527C" w14:textId="77777777" w:rsidR="00960E7D" w:rsidRDefault="00A128EB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855E3" w14:textId="77777777" w:rsidR="00960E7D" w:rsidRDefault="00960E7D"/>
        </w:tc>
      </w:tr>
      <w:tr w:rsidR="00960E7D" w14:paraId="10502E24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7E1CB" w14:textId="77777777" w:rsidR="00960E7D" w:rsidRDefault="00A128EB">
            <w:r>
              <w:rPr>
                <w:sz w:val="22"/>
                <w:szCs w:val="22"/>
              </w:rPr>
              <w:t>Microvascular ob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DEE81" w14:textId="77777777" w:rsidR="00960E7D" w:rsidRDefault="00A128EB">
            <w:r>
              <w:rPr>
                <w:sz w:val="22"/>
                <w:szCs w:val="22"/>
              </w:rPr>
              <w:t>0.60 present/ 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3A8D2" w14:textId="77777777" w:rsidR="00960E7D" w:rsidRDefault="00A128EB">
            <w:r>
              <w:rPr>
                <w:sz w:val="22"/>
                <w:szCs w:val="22"/>
              </w:rPr>
              <w:t>0.33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077F4" w14:textId="77777777" w:rsidR="00960E7D" w:rsidRDefault="00A128EB">
            <w:r>
              <w:rPr>
                <w:sz w:val="22"/>
                <w:szCs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68244" w14:textId="77777777" w:rsidR="00960E7D" w:rsidRDefault="00960E7D"/>
        </w:tc>
      </w:tr>
    </w:tbl>
    <w:p w14:paraId="6F06E0D5" w14:textId="77777777" w:rsidR="00960E7D" w:rsidRPr="00907FD7" w:rsidRDefault="00A128EB">
      <w:pPr>
        <w:pStyle w:val="Bibliography"/>
        <w:ind w:left="0" w:firstLine="0"/>
      </w:pPr>
      <w:r>
        <w:t>AIC - Akaike information criterion</w:t>
      </w:r>
    </w:p>
    <w:sectPr w:rsidR="00960E7D" w:rsidRPr="00907F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B16CE" w14:textId="77777777" w:rsidR="00907FD7" w:rsidRPr="00907FD7" w:rsidRDefault="00907FD7">
      <w:pPr>
        <w:spacing w:line="240" w:lineRule="auto"/>
      </w:pPr>
      <w:r w:rsidRPr="00907FD7">
        <w:separator/>
      </w:r>
    </w:p>
  </w:endnote>
  <w:endnote w:type="continuationSeparator" w:id="0">
    <w:p w14:paraId="02145E43" w14:textId="77777777" w:rsidR="00907FD7" w:rsidRPr="00907FD7" w:rsidRDefault="00907FD7">
      <w:pPr>
        <w:spacing w:line="240" w:lineRule="auto"/>
      </w:pPr>
      <w:r w:rsidRPr="00907FD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91B2B" w14:textId="77777777" w:rsidR="00960E7D" w:rsidRPr="00907FD7" w:rsidRDefault="00A128E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14:paraId="35E437E8" w14:textId="77777777" w:rsidR="00960E7D" w:rsidRPr="00907FD7" w:rsidRDefault="00960E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FAA70" w14:textId="77777777" w:rsidR="00907FD7" w:rsidRPr="00907FD7" w:rsidRDefault="00907FD7">
      <w:pPr>
        <w:spacing w:line="240" w:lineRule="auto"/>
      </w:pPr>
      <w:r w:rsidRPr="00907FD7">
        <w:separator/>
      </w:r>
    </w:p>
  </w:footnote>
  <w:footnote w:type="continuationSeparator" w:id="0">
    <w:p w14:paraId="543198B2" w14:textId="77777777" w:rsidR="00907FD7" w:rsidRPr="00907FD7" w:rsidRDefault="00907FD7">
      <w:pPr>
        <w:spacing w:line="240" w:lineRule="auto"/>
      </w:pPr>
      <w:r w:rsidRPr="00907FD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ascii="Times New Roman" w:hAnsi="Times New Roman" w:cs="Times New Roman"/>
      </w:rPr>
    </w:lvl>
    <w:lvl w:ilvl="2" w:tplc="FFFFFFFF">
      <w:numFmt w:val="decimal"/>
      <w:lvlText w:val=""/>
      <w:lvlJc w:val="left"/>
      <w:rPr>
        <w:rFonts w:ascii="Times New Roman" w:hAnsi="Times New Roman" w:cs="Times New Roman"/>
      </w:rPr>
    </w:lvl>
    <w:lvl w:ilvl="3" w:tplc="FFFFFFFF">
      <w:numFmt w:val="decimal"/>
      <w:lvlText w:val=""/>
      <w:lvlJc w:val="left"/>
      <w:rPr>
        <w:rFonts w:ascii="Times New Roman" w:hAnsi="Times New Roman" w:cs="Times New Roman"/>
      </w:rPr>
    </w:lvl>
    <w:lvl w:ilvl="4" w:tplc="FFFFFFFF">
      <w:numFmt w:val="decimal"/>
      <w:lvlText w:val=""/>
      <w:lvlJc w:val="left"/>
      <w:rPr>
        <w:rFonts w:ascii="Times New Roman" w:hAnsi="Times New Roman" w:cs="Times New Roman"/>
      </w:rPr>
    </w:lvl>
    <w:lvl w:ilvl="5" w:tplc="FFFFFFFF">
      <w:numFmt w:val="decimal"/>
      <w:lvlText w:val=""/>
      <w:lvlJc w:val="left"/>
      <w:rPr>
        <w:rFonts w:ascii="Times New Roman" w:hAnsi="Times New Roman" w:cs="Times New Roman"/>
      </w:rPr>
    </w:lvl>
    <w:lvl w:ilvl="6" w:tplc="FFFFFFFF">
      <w:numFmt w:val="decimal"/>
      <w:lvlText w:val=""/>
      <w:lvlJc w:val="left"/>
      <w:rPr>
        <w:rFonts w:ascii="Times New Roman" w:hAnsi="Times New Roman" w:cs="Times New Roman"/>
      </w:rPr>
    </w:lvl>
    <w:lvl w:ilvl="7" w:tplc="FFFFFFFF">
      <w:numFmt w:val="decimal"/>
      <w:lvlText w:val=""/>
      <w:lvlJc w:val="left"/>
      <w:rPr>
        <w:rFonts w:ascii="Times New Roman" w:hAnsi="Times New Roman" w:cs="Times New Roman"/>
      </w:rPr>
    </w:lvl>
    <w:lvl w:ilvl="8" w:tplc="FFFFFFFF">
      <w:numFmt w:val="decimal"/>
      <w:lvlText w:val=""/>
      <w:lvlJc w:val="left"/>
      <w:rPr>
        <w:rFonts w:ascii="Times New Roman" w:hAnsi="Times New Roman" w:cs="Times New Roman"/>
      </w:rPr>
    </w:lvl>
  </w:abstractNum>
  <w:abstractNum w:abstractNumId="1" w15:restartNumberingAfterBreak="0">
    <w:nsid w:val="059F456D"/>
    <w:multiLevelType w:val="hybridMultilevel"/>
    <w:tmpl w:val="A10A8EF0"/>
    <w:lvl w:ilvl="0" w:tplc="4B6E40B4">
      <w:numFmt w:val="bullet"/>
      <w:lvlText w:val=""/>
      <w:lvlJc w:val="left"/>
      <w:pPr>
        <w:ind w:left="720" w:hanging="360"/>
      </w:pPr>
      <w:rPr>
        <w:rFonts w:ascii="Symbol" w:eastAsia="MS ??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7367B9C"/>
    <w:multiLevelType w:val="hybridMultilevel"/>
    <w:tmpl w:val="72D848E2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" w15:restartNumberingAfterBreak="0">
    <w:nsid w:val="44070B26"/>
    <w:multiLevelType w:val="hybridMultilevel"/>
    <w:tmpl w:val="3F38BCD6"/>
    <w:lvl w:ilvl="0" w:tplc="08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 w15:restartNumberingAfterBreak="0">
    <w:nsid w:val="55BB3FC8"/>
    <w:multiLevelType w:val="hybridMultilevel"/>
    <w:tmpl w:val="FDE4A8DE"/>
    <w:lvl w:ilvl="0" w:tplc="2A0A353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5E2C7E84"/>
    <w:multiLevelType w:val="hybridMultilevel"/>
    <w:tmpl w:val="9FE0FC8C"/>
    <w:lvl w:ilvl="0" w:tplc="9A309708">
      <w:numFmt w:val="bullet"/>
      <w:lvlText w:val=""/>
      <w:lvlJc w:val="left"/>
      <w:pPr>
        <w:ind w:left="1080" w:hanging="360"/>
      </w:pPr>
      <w:rPr>
        <w:rFonts w:ascii="Symbol" w:eastAsia="MS ??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embedSystemFonts/>
  <w:proofState w:spelling="clean" w:grammar="clean"/>
  <w:doNotTrackMoves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60E7D"/>
    <w:rsid w:val="00907FD7"/>
    <w:rsid w:val="00960E7D"/>
    <w:rsid w:val="00A128EB"/>
    <w:rsid w:val="00C1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CDE030D"/>
  <w15:docId w15:val="{DCFEC565-EB4C-AE4C-AEB6-AEA762A0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MS Mincho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uiPriority="20" w:qFormat="1"/>
    <w:lsdException w:name="Document Map" w:semiHidden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120" w:line="480" w:lineRule="auto"/>
    </w:pPr>
    <w:rPr>
      <w:rFonts w:ascii="Times New Roman" w:eastAsia="MS ??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pPr>
      <w:keepNext/>
      <w:keepLines/>
      <w:spacing w:before="480" w:after="360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pPr>
      <w:keepNext/>
      <w:keepLines/>
      <w:spacing w:before="200"/>
      <w:jc w:val="center"/>
      <w:outlineLvl w:val="1"/>
    </w:pPr>
    <w:rPr>
      <w:rFonts w:eastAsia="MS ????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pPr>
      <w:keepNext/>
      <w:keepLines/>
      <w:spacing w:before="200"/>
      <w:outlineLvl w:val="2"/>
    </w:pPr>
    <w:rPr>
      <w:rFonts w:eastAsia="MS ????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pPr>
      <w:keepNext/>
      <w:keepLines/>
      <w:spacing w:before="200"/>
      <w:outlineLvl w:val="3"/>
    </w:pPr>
    <w:rPr>
      <w:rFonts w:eastAsia="MS ????"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Pr>
      <w:rFonts w:ascii="Times New Roman" w:hAnsi="Times New Roman" w:cs="Times New Roman"/>
      <w:b/>
      <w:bCs/>
      <w:sz w:val="32"/>
      <w:szCs w:val="32"/>
      <w:lang w:val="en-GB"/>
    </w:rPr>
  </w:style>
  <w:style w:type="character" w:customStyle="1" w:styleId="Heading2Char">
    <w:name w:val="Heading 2 Char"/>
    <w:link w:val="Heading2"/>
    <w:uiPriority w:val="99"/>
    <w:rPr>
      <w:rFonts w:ascii="Times New Roman" w:eastAsia="MS ????" w:hAnsi="Times New Roman" w:cs="Times New Roman"/>
      <w:b/>
      <w:bCs/>
      <w:sz w:val="26"/>
      <w:szCs w:val="26"/>
      <w:lang w:val="en-GB"/>
    </w:rPr>
  </w:style>
  <w:style w:type="character" w:customStyle="1" w:styleId="Heading3Char">
    <w:name w:val="Heading 3 Char"/>
    <w:link w:val="Heading3"/>
    <w:uiPriority w:val="99"/>
    <w:rPr>
      <w:rFonts w:ascii="Times New Roman" w:eastAsia="MS ????" w:hAnsi="Times New Roman" w:cs="Times New Roman"/>
      <w:b/>
      <w:bCs/>
    </w:rPr>
  </w:style>
  <w:style w:type="character" w:customStyle="1" w:styleId="Heading4Char">
    <w:name w:val="Heading 4 Char"/>
    <w:link w:val="Heading4"/>
    <w:uiPriority w:val="99"/>
    <w:rPr>
      <w:rFonts w:ascii="Times New Roman" w:eastAsia="MS ????" w:hAnsi="Times New Roman" w:cs="Times New Roman"/>
      <w:i/>
      <w:iCs/>
      <w:sz w:val="26"/>
      <w:szCs w:val="26"/>
      <w:lang w:val="en-GB"/>
    </w:rPr>
  </w:style>
  <w:style w:type="paragraph" w:styleId="DocumentMap">
    <w:name w:val="Document Map"/>
    <w:basedOn w:val="Normal"/>
    <w:link w:val="DocumentMapChar"/>
    <w:uiPriority w:val="99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rPr>
      <w:rFonts w:ascii="Lucida Grande" w:hAnsi="Lucida Grande" w:cs="Lucida Grande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pPr>
      <w:pBdr>
        <w:bottom w:val="single" w:sz="8" w:space="4" w:color="auto"/>
      </w:pBdr>
      <w:spacing w:after="300" w:line="240" w:lineRule="auto"/>
    </w:pPr>
    <w:rPr>
      <w:rFonts w:ascii="Calibri" w:eastAsia="MS ????" w:hAnsi="Calibri" w:cs="Calibri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rPr>
      <w:rFonts w:ascii="Calibri" w:eastAsia="MS ????" w:hAnsi="Calibri" w:cs="Calibri"/>
      <w:color w:val="auto"/>
      <w:spacing w:val="5"/>
      <w:kern w:val="28"/>
      <w:sz w:val="52"/>
      <w:szCs w:val="52"/>
      <w:lang w:val="en-GB"/>
    </w:rPr>
  </w:style>
  <w:style w:type="paragraph" w:styleId="Bibliography">
    <w:name w:val="Bibliography"/>
    <w:basedOn w:val="Normal"/>
    <w:next w:val="Normal"/>
    <w:uiPriority w:val="99"/>
    <w:pPr>
      <w:tabs>
        <w:tab w:val="left" w:pos="260"/>
        <w:tab w:val="left" w:pos="380"/>
        <w:tab w:val="left" w:pos="500"/>
      </w:tabs>
      <w:spacing w:after="240" w:line="240" w:lineRule="auto"/>
      <w:ind w:left="384" w:hanging="384"/>
    </w:pPr>
  </w:style>
  <w:style w:type="character" w:styleId="CommentReference">
    <w:name w:val="annotation reference"/>
    <w:uiPriority w:val="99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Pr>
      <w:rFonts w:ascii="Lucida Grande" w:hAnsi="Lucida Grande" w:cs="Lucida Grande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</w:style>
  <w:style w:type="character" w:customStyle="1" w:styleId="BodyTextChar">
    <w:name w:val="Body Text Char"/>
    <w:link w:val="BodyText"/>
    <w:uiPriority w:val="99"/>
    <w:rPr>
      <w:rFonts w:ascii="Times New Roman" w:hAnsi="Times New Roman" w:cs="Times New Roman"/>
      <w:lang w:val="en-GB"/>
    </w:rPr>
  </w:style>
  <w:style w:type="character" w:styleId="Hyperlink">
    <w:name w:val="Hyperlink"/>
    <w:uiPriority w:val="99"/>
    <w:rPr>
      <w:rFonts w:ascii="Times New Roman" w:hAnsi="Times New Roman" w:cs="Times New Roman"/>
      <w:color w:val="0000FF"/>
      <w:u w:val="single"/>
    </w:rPr>
  </w:style>
  <w:style w:type="paragraph" w:styleId="Revision">
    <w:name w:val="Revision"/>
    <w:hidden/>
    <w:uiPriority w:val="99"/>
    <w:rPr>
      <w:rFonts w:ascii="Times New Roman" w:eastAsia="MS ??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link w:val="Header"/>
    <w:uiPriority w:val="99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link w:val="Footer"/>
    <w:uiPriority w:val="99"/>
    <w:rPr>
      <w:rFonts w:ascii="Times New Roman" w:hAnsi="Times New Roman" w:cs="Times New Roman"/>
      <w:lang w:val="en-GB"/>
    </w:rPr>
  </w:style>
  <w:style w:type="character" w:styleId="LineNumber">
    <w:name w:val="line number"/>
    <w:uiPriority w:val="9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NoSpacing">
    <w:name w:val="No Spacing"/>
    <w:uiPriority w:val="99"/>
    <w:qFormat/>
    <w:rPr>
      <w:rFonts w:ascii="Times New Roman" w:eastAsia="MS ??" w:hAnsi="Times New Roman"/>
      <w:sz w:val="24"/>
      <w:szCs w:val="24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" w:hAnsi="Times" w:cs="Times"/>
      <w:sz w:val="20"/>
      <w:szCs w:val="20"/>
    </w:rPr>
  </w:style>
  <w:style w:type="character" w:styleId="FollowedHyperlink">
    <w:name w:val="FollowedHyperlink"/>
    <w:uiPriority w:val="99"/>
    <w:rPr>
      <w:rFonts w:ascii="Times New Roman" w:hAnsi="Times New Roman" w:cs="Times New Roman"/>
      <w:color w:val="800080"/>
      <w:u w:val="single"/>
    </w:rPr>
  </w:style>
  <w:style w:type="table" w:styleId="TableGrid">
    <w:name w:val="Table Grid"/>
    <w:basedOn w:val="TableNormal"/>
    <w:uiPriority w:val="59"/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0</Words>
  <Characters>2337</Characters>
  <Application>Microsoft Office Word</Application>
  <DocSecurity>0</DocSecurity>
  <Lines>19</Lines>
  <Paragraphs>5</Paragraphs>
  <ScaleCrop>false</ScaleCrop>
  <Company>Microsoft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Mangion</dc:creator>
  <cp:keywords/>
  <dc:description/>
  <cp:lastModifiedBy>Kenneth Mangion</cp:lastModifiedBy>
  <cp:revision>26</cp:revision>
  <dcterms:created xsi:type="dcterms:W3CDTF">2016-11-03T07:36:00Z</dcterms:created>
  <dcterms:modified xsi:type="dcterms:W3CDTF">2019-01-0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nu3Ir8Wo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_AdHocReviewCycleID">
    <vt:i4>930625813</vt:i4>
  </property>
  <property fmtid="{D5CDD505-2E9C-101B-9397-08002B2CF9AE}" pid="5" name="_NewReviewCycle">
    <vt:lpwstr/>
  </property>
  <property fmtid="{D5CDD505-2E9C-101B-9397-08002B2CF9AE}" pid="6" name="_EmailSubject">
    <vt:lpwstr>Incremental utility of segmental strain </vt:lpwstr>
  </property>
  <property fmtid="{D5CDD505-2E9C-101B-9397-08002B2CF9AE}" pid="7" name="_AuthorEmail">
    <vt:lpwstr>xiaodong.zhong@siemens-healthineers.com</vt:lpwstr>
  </property>
  <property fmtid="{D5CDD505-2E9C-101B-9397-08002B2CF9AE}" pid="8" name="_AuthorEmailDisplayName">
    <vt:lpwstr>Zhong, Xiaodong (SHS AM NAM USA DI MR COLLAB SE)</vt:lpwstr>
  </property>
</Properties>
</file>